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2F396" w14:textId="11881326" w:rsidR="002F6307" w:rsidRPr="00184F27" w:rsidRDefault="004E27F8" w:rsidP="00DF234A">
      <w:pPr>
        <w:outlineLvl w:val="0"/>
      </w:pPr>
      <w:r>
        <w:rPr>
          <w:rStyle w:val="fontstyle11"/>
          <w:rFonts w:ascii="Times New Roman" w:hAnsi="Times New Roman"/>
          <w:b/>
        </w:rPr>
        <w:t>Additional file</w:t>
      </w:r>
      <w:r w:rsidR="00DF234A">
        <w:rPr>
          <w:rStyle w:val="fontstyle11"/>
          <w:rFonts w:ascii="Times New Roman" w:hAnsi="Times New Roman"/>
          <w:b/>
        </w:rPr>
        <w:t xml:space="preserve"> 2</w:t>
      </w:r>
      <w:bookmarkStart w:id="0" w:name="_GoBack"/>
      <w:bookmarkEnd w:id="0"/>
      <w:r w:rsidR="002F6307" w:rsidRPr="00184F27">
        <w:rPr>
          <w:rStyle w:val="fontstyle11"/>
          <w:rFonts w:ascii="Times New Roman" w:hAnsi="Times New Roman"/>
          <w:b/>
        </w:rPr>
        <w:t xml:space="preserve">: </w:t>
      </w:r>
      <w:r w:rsidR="002F6307" w:rsidRPr="00184F27">
        <w:rPr>
          <w:b/>
        </w:rPr>
        <w:t>Prevalence of the</w:t>
      </w:r>
      <w:r w:rsidR="002F6307" w:rsidRPr="00184F27">
        <w:rPr>
          <w:rFonts w:eastAsia="Calibri"/>
          <w:b/>
        </w:rPr>
        <w:t xml:space="preserve"> exclusion</w:t>
      </w:r>
      <w:r w:rsidR="00184F27">
        <w:rPr>
          <w:rFonts w:eastAsia="Calibri"/>
          <w:b/>
        </w:rPr>
        <w:t xml:space="preserve"> criteria by sex and study area</w:t>
      </w:r>
      <w:r w:rsidR="002F6307" w:rsidRPr="00184F27">
        <w:t xml:space="preserve">  </w:t>
      </w:r>
    </w:p>
    <w:p w14:paraId="2A976EAD" w14:textId="77777777" w:rsidR="004C7664" w:rsidRPr="00184F27" w:rsidRDefault="004C7664" w:rsidP="002F6307"/>
    <w:tbl>
      <w:tblPr>
        <w:tblW w:w="5084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276"/>
        <w:gridCol w:w="539"/>
        <w:gridCol w:w="639"/>
        <w:gridCol w:w="607"/>
        <w:gridCol w:w="821"/>
        <w:gridCol w:w="498"/>
        <w:gridCol w:w="775"/>
        <w:gridCol w:w="659"/>
        <w:gridCol w:w="640"/>
        <w:gridCol w:w="607"/>
        <w:gridCol w:w="775"/>
        <w:gridCol w:w="631"/>
        <w:gridCol w:w="760"/>
      </w:tblGrid>
      <w:tr w:rsidR="005B6F33" w:rsidRPr="00184F27" w14:paraId="39057D94" w14:textId="77777777" w:rsidTr="00184F27">
        <w:trPr>
          <w:trHeight w:val="260"/>
        </w:trPr>
        <w:tc>
          <w:tcPr>
            <w:tcW w:w="69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7DAAA2" w14:textId="77777777" w:rsidR="00750EA1" w:rsidRPr="00184F27" w:rsidRDefault="00750EA1" w:rsidP="00750EA1">
            <w:pPr>
              <w:pStyle w:val="Body"/>
              <w:tabs>
                <w:tab w:val="left" w:pos="1365"/>
                <w:tab w:val="left" w:pos="3909"/>
              </w:tabs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6431217"/>
            <w:r w:rsidRPr="00184F27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Presence </w:t>
            </w:r>
          </w:p>
        </w:tc>
        <w:tc>
          <w:tcPr>
            <w:tcW w:w="63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44438A" w14:textId="77777777" w:rsidR="00750EA1" w:rsidRPr="00184F27" w:rsidRDefault="00750EA1" w:rsidP="00750EA1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 xml:space="preserve">Area 1 </w:t>
            </w:r>
          </w:p>
          <w:p w14:paraId="0607BCC8" w14:textId="7810F998" w:rsidR="00750EA1" w:rsidRPr="00184F27" w:rsidRDefault="00750EA1" w:rsidP="00750EA1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(n= 908)</w:t>
            </w:r>
          </w:p>
        </w:tc>
        <w:tc>
          <w:tcPr>
            <w:tcW w:w="77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BEC507" w14:textId="77777777" w:rsidR="00750EA1" w:rsidRPr="00184F27" w:rsidRDefault="00750EA1" w:rsidP="00750EA1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Area 2</w:t>
            </w:r>
          </w:p>
          <w:p w14:paraId="71E1F369" w14:textId="5BDFE0C5" w:rsidR="00750EA1" w:rsidRPr="00184F27" w:rsidRDefault="00750EA1" w:rsidP="00750EA1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 xml:space="preserve">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(n= 1008)</w:t>
            </w:r>
          </w:p>
        </w:tc>
        <w:tc>
          <w:tcPr>
            <w:tcW w:w="6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21A354" w14:textId="77777777" w:rsidR="00750EA1" w:rsidRPr="00184F27" w:rsidRDefault="00750EA1" w:rsidP="00750EA1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 xml:space="preserve">Area 3 </w:t>
            </w:r>
          </w:p>
          <w:p w14:paraId="0443EA2D" w14:textId="4F9960C1" w:rsidR="00750EA1" w:rsidRPr="00184F27" w:rsidRDefault="00750EA1" w:rsidP="00750EA1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(n= 926)</w:t>
            </w:r>
          </w:p>
        </w:tc>
        <w:tc>
          <w:tcPr>
            <w:tcW w:w="7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B0549C" w14:textId="77777777" w:rsidR="000214EE" w:rsidRPr="00184F27" w:rsidRDefault="00750EA1" w:rsidP="00750EA1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Area 4</w:t>
            </w:r>
          </w:p>
          <w:p w14:paraId="3C7B6A88" w14:textId="35B06F73" w:rsidR="00750EA1" w:rsidRPr="00184F27" w:rsidRDefault="00750EA1" w:rsidP="00750EA1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 xml:space="preserve">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(n= 1000)</w:t>
            </w:r>
          </w:p>
        </w:tc>
        <w:tc>
          <w:tcPr>
            <w:tcW w:w="74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4E61F" w14:textId="77777777" w:rsidR="000214EE" w:rsidRPr="00184F27" w:rsidRDefault="00750EA1" w:rsidP="00750EA1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 xml:space="preserve">Area 5 </w:t>
            </w:r>
          </w:p>
          <w:p w14:paraId="65B2C75C" w14:textId="23AAC99A" w:rsidR="00750EA1" w:rsidRPr="00184F27" w:rsidRDefault="00750EA1" w:rsidP="00750EA1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(n= 961)</w:t>
            </w:r>
          </w:p>
        </w:tc>
        <w:tc>
          <w:tcPr>
            <w:tcW w:w="75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70AA2A" w14:textId="77777777" w:rsidR="000214EE" w:rsidRPr="00184F27" w:rsidRDefault="00750EA1" w:rsidP="00750EA1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 xml:space="preserve">Total </w:t>
            </w:r>
          </w:p>
          <w:p w14:paraId="1696FA1A" w14:textId="58FD108C" w:rsidR="00750EA1" w:rsidRPr="00184F27" w:rsidRDefault="00750EA1" w:rsidP="00750EA1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bidi="ar-SA"/>
              </w:rPr>
              <w:t>(n= 4803)</w:t>
            </w:r>
          </w:p>
        </w:tc>
      </w:tr>
      <w:bookmarkEnd w:id="1"/>
      <w:tr w:rsidR="005B6F33" w:rsidRPr="00184F27" w14:paraId="72FBB6FC" w14:textId="77777777" w:rsidTr="00184F27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F7135" w14:textId="77777777" w:rsidR="002F6307" w:rsidRPr="00184F27" w:rsidRDefault="002F6307" w:rsidP="00567D9B">
            <w:pPr>
              <w:rPr>
                <w:rFonts w:eastAsia="Arial Unicode MS"/>
                <w:color w:val="000000" w:themeColor="text1"/>
                <w:sz w:val="20"/>
                <w:szCs w:val="20"/>
                <w:u w:color="000000"/>
                <w:lang w:bidi="si-LK"/>
              </w:rPr>
            </w:pP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96BAF2" w14:textId="77777777" w:rsidR="002F6307" w:rsidRPr="00184F27" w:rsidRDefault="002F6307" w:rsidP="00567D9B">
            <w:pPr>
              <w:pStyle w:val="Body"/>
              <w:spacing w:line="2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8EB4B4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B70840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C45532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051FC0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9FF89D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11A694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306C3B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B505ED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B11D8D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C79CDE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D9A0D3" w14:textId="77777777" w:rsidR="002F6307" w:rsidRPr="00184F27" w:rsidRDefault="002F6307" w:rsidP="00567D9B">
            <w:pPr>
              <w:pStyle w:val="Body"/>
              <w:spacing w:line="20" w:lineRule="atLeast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eastAsia="Calibri" w:cs="Times New Roman"/>
                <w:color w:val="000000" w:themeColor="text1"/>
                <w:sz w:val="20"/>
                <w:szCs w:val="20"/>
              </w:rPr>
              <w:t>Cl</w:t>
            </w:r>
          </w:p>
        </w:tc>
      </w:tr>
      <w:tr w:rsidR="002F6307" w:rsidRPr="00184F27" w14:paraId="6310C741" w14:textId="77777777" w:rsidTr="00184F27">
        <w:trPr>
          <w:trHeight w:val="450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A7D6F6" w14:textId="6384EEF3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sence of possible hypertension (n=</w:t>
            </w:r>
            <w:r w:rsidR="00B2197C"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67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  <w:p w14:paraId="6AEE671E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pressure more than 140/90 at the time of survey (n=785)</w:t>
            </w:r>
          </w:p>
          <w:p w14:paraId="56F6DC3D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ose who were on at least one anti-hypertensive drugs one drug and BP &lt;140/90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49)</w:t>
            </w:r>
          </w:p>
          <w:p w14:paraId="576BF131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self-report and not on drugs and BP &lt;140/90 (n=233)</w:t>
            </w:r>
          </w:p>
        </w:tc>
      </w:tr>
      <w:tr w:rsidR="005B6F33" w:rsidRPr="00184F27" w14:paraId="55642905" w14:textId="77777777" w:rsidTr="00184F27">
        <w:trPr>
          <w:trHeight w:val="450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B8FC61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4803)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B6E110" w14:textId="7DCFCEF1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E51C20" w14:textId="2D2ED209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29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4AE19" w14:textId="783C668D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7D0F2" w14:textId="7E761FFB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27A1EA" w14:textId="14B5E662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7B6B37" w14:textId="2153FD5E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29.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CD1BAE" w14:textId="2E2BC8BB" w:rsidR="002F6307" w:rsidRPr="00184F27" w:rsidRDefault="00B2197C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ABE869" w14:textId="5187F23E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2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FFC3E8" w14:textId="6765248A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B8B39" w14:textId="2E37B12E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 – 25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E8F1C9" w14:textId="2994EC88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906AF6" w14:textId="0EB578DA" w:rsidR="002F6307" w:rsidRPr="00184F27" w:rsidRDefault="002F6307" w:rsidP="00184F27">
            <w:pPr>
              <w:pStyle w:val="BodyA"/>
              <w:spacing w:line="20" w:lineRule="atLeast"/>
              <w:ind w:hanging="113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27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B6F33" w:rsidRPr="00184F27" w14:paraId="4D1701B7" w14:textId="77777777" w:rsidTr="00184F27">
        <w:trPr>
          <w:trHeight w:val="450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8693DB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29)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E3401B" w14:textId="62E9E968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1F15EA" w14:textId="6248FF46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6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987E22" w14:textId="39E0FCCF" w:rsidR="002F6307" w:rsidRPr="00184F27" w:rsidRDefault="00B2197C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2BCD2C" w14:textId="0B1B03B5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0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6ADD44" w14:textId="77777777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B729BC" w14:textId="2669EE21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0.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C8D555" w14:textId="003D8684" w:rsidR="002F6307" w:rsidRPr="00184F27" w:rsidRDefault="00B2197C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ACF505" w14:textId="5F96050E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</w:t>
            </w:r>
            <w:r w:rsidR="00B2197C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9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40A42D" w14:textId="3180C736" w:rsidR="002F6307" w:rsidRPr="00184F27" w:rsidRDefault="005B6F33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E70048" w14:textId="73E6AFF2" w:rsidR="002F6307" w:rsidRPr="00184F27" w:rsidRDefault="005B6F33" w:rsidP="005B6F33">
            <w:pPr>
              <w:pStyle w:val="BodyA"/>
              <w:spacing w:line="20" w:lineRule="atLeast"/>
              <w:ind w:hanging="39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028AE5" w14:textId="2A92A08B" w:rsidR="002F6307" w:rsidRPr="00184F27" w:rsidRDefault="005B6F33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74AA2" w14:textId="5625C0D9" w:rsidR="002F6307" w:rsidRPr="00184F27" w:rsidRDefault="005B6F33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-30.5</w:t>
            </w:r>
          </w:p>
        </w:tc>
      </w:tr>
      <w:tr w:rsidR="005B6F33" w:rsidRPr="00184F27" w14:paraId="6B152873" w14:textId="77777777" w:rsidTr="00184F27">
        <w:trPr>
          <w:trHeight w:val="450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A9B3A8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27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5DF645" w14:textId="01642232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BD7E6C" w14:textId="07DEFA08" w:rsidR="002F6307" w:rsidRPr="00184F27" w:rsidRDefault="005B6F33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27.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A7C868" w14:textId="77777777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C00916" w14:textId="102AC38D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29.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295987" w14:textId="539CA601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5C3CED" w14:textId="034013BB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0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9A225E" w14:textId="4C419EB0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255AEC" w14:textId="7BCC97D4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31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1DE36D" w14:textId="72E9A948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AAC8AF" w14:textId="4B9CBDB0" w:rsidR="002F6307" w:rsidRPr="00184F27" w:rsidRDefault="005B6F33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E18D42" w14:textId="5725E519" w:rsidR="002F6307" w:rsidRPr="00184F27" w:rsidRDefault="002F6307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  <w:r w:rsidR="005B6F33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F4F2D8" w14:textId="2B0058BB" w:rsidR="002F6307" w:rsidRPr="00184F27" w:rsidRDefault="005B6F33" w:rsidP="00567D9B">
            <w:pPr>
              <w:pStyle w:val="BodyA"/>
              <w:spacing w:line="20" w:lineRule="atLeast"/>
              <w:ind w:hanging="212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  <w:r w:rsidR="002F6307"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</w:tr>
      <w:tr w:rsidR="002F6307" w:rsidRPr="00184F27" w14:paraId="1697EA4A" w14:textId="77777777" w:rsidTr="00184F27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BDB7C5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sence of possible diabetes mellitus (n=470) </w:t>
            </w:r>
          </w:p>
          <w:p w14:paraId="7A3FBAEF" w14:textId="77777777" w:rsidR="002F6307" w:rsidRPr="00184F27" w:rsidRDefault="002F6307" w:rsidP="00567D9B">
            <w:pPr>
              <w:pStyle w:val="BodyA"/>
              <w:spacing w:line="20" w:lineRule="atLeast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ho had a history of diabetes but had normal CBS during the survey (n=226)</w:t>
            </w:r>
          </w:p>
          <w:p w14:paraId="79F34FC4" w14:textId="77777777" w:rsidR="002F6307" w:rsidRPr="00184F27" w:rsidRDefault="002F6307" w:rsidP="00567D9B">
            <w:pPr>
              <w:pStyle w:val="BodyA"/>
              <w:spacing w:line="20" w:lineRule="atLeast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ho did not have a history of diabetes but had high CBS (&gt;200) during the survey (n=92)</w:t>
            </w:r>
          </w:p>
          <w:p w14:paraId="0648169B" w14:textId="77777777" w:rsidR="002F6307" w:rsidRPr="00184F27" w:rsidRDefault="002F6307" w:rsidP="00567D9B">
            <w:pPr>
              <w:pStyle w:val="BodyA"/>
              <w:spacing w:line="20" w:lineRule="atLeast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ho had a history of diabetes and had high CBS (&gt;200) during the survey (n=152)</w:t>
            </w:r>
          </w:p>
        </w:tc>
      </w:tr>
      <w:tr w:rsidR="005B6F33" w:rsidRPr="00184F27" w14:paraId="67D20C28" w14:textId="77777777" w:rsidTr="00184F27">
        <w:trPr>
          <w:trHeight w:val="423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03D247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4803)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A6CCE0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0E9A7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 – 12.9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48D96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C9A00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 – 15.3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D3BA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B67379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– 11.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78C1D3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B07F77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 – 10.0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16BA7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C56F3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– 8.7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A07B73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ACB614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 – 10.6</w:t>
            </w:r>
          </w:p>
        </w:tc>
      </w:tr>
      <w:tr w:rsidR="005B6F33" w:rsidRPr="00184F27" w14:paraId="088E3D71" w14:textId="77777777" w:rsidTr="00184F27">
        <w:trPr>
          <w:trHeight w:val="225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295425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29)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8DBB59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59301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 – 12.7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975DD1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F6E4E1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 – 16.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B7704B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5BBE17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 – 11.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98782F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47784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– 11.7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DDB6B3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B6BD61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– 9.1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C0F99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3F46DD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 – 10.6</w:t>
            </w:r>
          </w:p>
        </w:tc>
      </w:tr>
      <w:tr w:rsidR="005B6F33" w:rsidRPr="00184F27" w14:paraId="523AF57C" w14:textId="77777777" w:rsidTr="00184F27">
        <w:trPr>
          <w:trHeight w:val="198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7D185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27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8DC15F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401C1F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 – 14.1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83BD7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08166E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 – 16.0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516D80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E2A4C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– 12.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D89254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727C2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 – 10.7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11C3A0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8ABAD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– 9.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2EFBFB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85D4A1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– 11.0</w:t>
            </w:r>
          </w:p>
        </w:tc>
      </w:tr>
      <w:tr w:rsidR="002F6307" w:rsidRPr="00184F27" w14:paraId="042171BC" w14:textId="77777777" w:rsidTr="00184F27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87D73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ce of heavy proteinuria (n=110)</w:t>
            </w:r>
          </w:p>
        </w:tc>
      </w:tr>
      <w:tr w:rsidR="005B6F33" w:rsidRPr="00184F27" w14:paraId="51258DDC" w14:textId="77777777" w:rsidTr="00184F27">
        <w:trPr>
          <w:trHeight w:val="198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4DB51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4803)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E77BC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441D0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– 2.0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D8C3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9415F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– 3.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DAB42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FE35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– 3.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1245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C367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– 2.2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21553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8DD6E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– 4.6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39B5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BB61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– 2.7</w:t>
            </w:r>
          </w:p>
        </w:tc>
      </w:tr>
      <w:tr w:rsidR="005B6F33" w:rsidRPr="00184F27" w14:paraId="40F68C9F" w14:textId="77777777" w:rsidTr="00184F27">
        <w:trPr>
          <w:trHeight w:val="198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01447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29)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6BC1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A7F1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– 4.9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A9329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C64C2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– 6.8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50A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CD8FB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– 7.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CE582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D7B46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– 3.9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F1E7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0CD1E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– 7.6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C47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34839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– 4.4</w:t>
            </w:r>
          </w:p>
        </w:tc>
      </w:tr>
      <w:tr w:rsidR="005B6F33" w:rsidRPr="00184F27" w14:paraId="6E27A271" w14:textId="77777777" w:rsidTr="00184F27">
        <w:trPr>
          <w:trHeight w:val="198"/>
        </w:trPr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8867" w14:textId="77777777" w:rsidR="002F6307" w:rsidRPr="00184F27" w:rsidRDefault="002F6307" w:rsidP="00567D9B">
            <w:pPr>
              <w:pStyle w:val="BodyA"/>
              <w:spacing w:line="2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  <w:r w:rsidRPr="00184F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27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6ACAF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BAA8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– 2.9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385D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12585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– 3.1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94212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895F7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– 2.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DEE03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0B54A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– 2.2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7CDAC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07A4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– 4.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3F558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17D9" w14:textId="77777777" w:rsidR="002F6307" w:rsidRPr="00184F27" w:rsidRDefault="002F6307" w:rsidP="00567D9B">
            <w:pPr>
              <w:pStyle w:val="BodyA"/>
              <w:spacing w:line="20" w:lineRule="atLeas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– 2.2</w:t>
            </w:r>
          </w:p>
        </w:tc>
      </w:tr>
    </w:tbl>
    <w:p w14:paraId="7F67201D" w14:textId="77777777" w:rsidR="00A81980" w:rsidRDefault="00A81980" w:rsidP="004E27F8">
      <w:pPr>
        <w:rPr>
          <w:sz w:val="20"/>
          <w:szCs w:val="20"/>
        </w:rPr>
      </w:pPr>
    </w:p>
    <w:sectPr w:rsidR="00A81980" w:rsidSect="004E27F8">
      <w:footerReference w:type="default" r:id="rId7"/>
      <w:pgSz w:w="11907" w:h="16839" w:code="9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0819F" w14:textId="77777777" w:rsidR="001D1B55" w:rsidRDefault="001D1B55" w:rsidP="003468D8">
      <w:r>
        <w:separator/>
      </w:r>
    </w:p>
  </w:endnote>
  <w:endnote w:type="continuationSeparator" w:id="0">
    <w:p w14:paraId="0E56853E" w14:textId="77777777" w:rsidR="001D1B55" w:rsidRDefault="001D1B55" w:rsidP="0034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altName w:val="Times New Roman"/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old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-Bold">
    <w:altName w:val="Times New Roman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2AFF" w:usb1="5000785B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6496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9CE5D" w14:textId="50F1955F" w:rsidR="00890592" w:rsidRDefault="008905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3E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19EA04D" w14:textId="77777777" w:rsidR="00890592" w:rsidRDefault="00890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F1714" w14:textId="77777777" w:rsidR="001D1B55" w:rsidRDefault="001D1B55" w:rsidP="003468D8">
      <w:r>
        <w:separator/>
      </w:r>
    </w:p>
  </w:footnote>
  <w:footnote w:type="continuationSeparator" w:id="0">
    <w:p w14:paraId="75241150" w14:textId="77777777" w:rsidR="001D1B55" w:rsidRDefault="001D1B55" w:rsidP="00346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E93"/>
    <w:multiLevelType w:val="hybridMultilevel"/>
    <w:tmpl w:val="EA78A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E04A7"/>
    <w:multiLevelType w:val="hybridMultilevel"/>
    <w:tmpl w:val="63508228"/>
    <w:lvl w:ilvl="0" w:tplc="929ABB70">
      <w:start w:val="1"/>
      <w:numFmt w:val="lowerRoman"/>
      <w:lvlText w:val="%1.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88557C"/>
    <w:multiLevelType w:val="hybridMultilevel"/>
    <w:tmpl w:val="D87455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7BB5E3D"/>
    <w:multiLevelType w:val="hybridMultilevel"/>
    <w:tmpl w:val="32D214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4118C1"/>
    <w:multiLevelType w:val="hybridMultilevel"/>
    <w:tmpl w:val="B76C33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F15F7C"/>
    <w:multiLevelType w:val="hybridMultilevel"/>
    <w:tmpl w:val="7DD6043E"/>
    <w:lvl w:ilvl="0" w:tplc="6D0280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906FB"/>
    <w:multiLevelType w:val="hybridMultilevel"/>
    <w:tmpl w:val="0C48AC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AD0B56"/>
    <w:multiLevelType w:val="hybridMultilevel"/>
    <w:tmpl w:val="0B0047D0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92A5EAA"/>
    <w:multiLevelType w:val="hybridMultilevel"/>
    <w:tmpl w:val="D42C32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2B509F5"/>
    <w:multiLevelType w:val="hybridMultilevel"/>
    <w:tmpl w:val="347A9B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654D21"/>
    <w:multiLevelType w:val="hybridMultilevel"/>
    <w:tmpl w:val="4656B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766EB"/>
    <w:multiLevelType w:val="hybridMultilevel"/>
    <w:tmpl w:val="2E10A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93B48"/>
    <w:multiLevelType w:val="hybridMultilevel"/>
    <w:tmpl w:val="0F10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7E0186"/>
    <w:multiLevelType w:val="hybridMultilevel"/>
    <w:tmpl w:val="5FD00EFC"/>
    <w:lvl w:ilvl="0" w:tplc="15409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E0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5CD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24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4D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E6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60A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2C0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48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2F6498"/>
    <w:multiLevelType w:val="multilevel"/>
    <w:tmpl w:val="A1A6FEC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4"/>
  </w:num>
  <w:num w:numId="3">
    <w:abstractNumId w:val="5"/>
  </w:num>
  <w:num w:numId="4">
    <w:abstractNumId w:val="10"/>
  </w:num>
  <w:num w:numId="5">
    <w:abstractNumId w:val="1"/>
  </w:num>
  <w:num w:numId="6">
    <w:abstractNumId w:val="2"/>
  </w:num>
  <w:num w:numId="7">
    <w:abstractNumId w:val="7"/>
  </w:num>
  <w:num w:numId="8">
    <w:abstractNumId w:val="13"/>
  </w:num>
  <w:num w:numId="9">
    <w:abstractNumId w:val="9"/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3"/>
  </w:num>
  <w:num w:numId="13">
    <w:abstractNumId w:val="11"/>
  </w:num>
  <w:num w:numId="14">
    <w:abstractNumId w:val="0"/>
  </w:num>
  <w:num w:numId="15">
    <w:abstractNumId w:val="8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MTYxNzEyMzMzMTZS0lEKTi0uzszPAykwqQUAjhrM3CwAAAA="/>
  </w:docVars>
  <w:rsids>
    <w:rsidRoot w:val="00F25C51"/>
    <w:rsid w:val="0000089C"/>
    <w:rsid w:val="000021CA"/>
    <w:rsid w:val="00015F3F"/>
    <w:rsid w:val="00016E95"/>
    <w:rsid w:val="00017D9A"/>
    <w:rsid w:val="000214EE"/>
    <w:rsid w:val="00021F2C"/>
    <w:rsid w:val="00046FBD"/>
    <w:rsid w:val="00057448"/>
    <w:rsid w:val="00061042"/>
    <w:rsid w:val="00074073"/>
    <w:rsid w:val="000772BA"/>
    <w:rsid w:val="00081035"/>
    <w:rsid w:val="00085FA5"/>
    <w:rsid w:val="00086FC4"/>
    <w:rsid w:val="0008726C"/>
    <w:rsid w:val="00087F9A"/>
    <w:rsid w:val="0009681A"/>
    <w:rsid w:val="000B1585"/>
    <w:rsid w:val="000B1E43"/>
    <w:rsid w:val="000B4FCB"/>
    <w:rsid w:val="000C6B04"/>
    <w:rsid w:val="000E5D8F"/>
    <w:rsid w:val="000F2AB4"/>
    <w:rsid w:val="000F5303"/>
    <w:rsid w:val="000F53B0"/>
    <w:rsid w:val="001030D8"/>
    <w:rsid w:val="0010619E"/>
    <w:rsid w:val="00106FD5"/>
    <w:rsid w:val="001154DF"/>
    <w:rsid w:val="00125A97"/>
    <w:rsid w:val="00127494"/>
    <w:rsid w:val="001313AE"/>
    <w:rsid w:val="001336A3"/>
    <w:rsid w:val="00133EF0"/>
    <w:rsid w:val="00136227"/>
    <w:rsid w:val="0014133B"/>
    <w:rsid w:val="00145055"/>
    <w:rsid w:val="00145C9F"/>
    <w:rsid w:val="001505A1"/>
    <w:rsid w:val="00163741"/>
    <w:rsid w:val="00166C41"/>
    <w:rsid w:val="00167D93"/>
    <w:rsid w:val="00174B9D"/>
    <w:rsid w:val="00181A93"/>
    <w:rsid w:val="00184F27"/>
    <w:rsid w:val="00185E17"/>
    <w:rsid w:val="00192CD1"/>
    <w:rsid w:val="00197B3F"/>
    <w:rsid w:val="001B1D79"/>
    <w:rsid w:val="001B23DA"/>
    <w:rsid w:val="001B2B4A"/>
    <w:rsid w:val="001B49DA"/>
    <w:rsid w:val="001C159B"/>
    <w:rsid w:val="001C4EE6"/>
    <w:rsid w:val="001D0644"/>
    <w:rsid w:val="001D1B55"/>
    <w:rsid w:val="001D5581"/>
    <w:rsid w:val="001E349C"/>
    <w:rsid w:val="001E3722"/>
    <w:rsid w:val="001E67DD"/>
    <w:rsid w:val="002013EC"/>
    <w:rsid w:val="00211951"/>
    <w:rsid w:val="00214334"/>
    <w:rsid w:val="00225A37"/>
    <w:rsid w:val="00231977"/>
    <w:rsid w:val="002426E2"/>
    <w:rsid w:val="00242CBF"/>
    <w:rsid w:val="00244064"/>
    <w:rsid w:val="00245F25"/>
    <w:rsid w:val="00254503"/>
    <w:rsid w:val="0025508C"/>
    <w:rsid w:val="00260912"/>
    <w:rsid w:val="0026389E"/>
    <w:rsid w:val="00263A2D"/>
    <w:rsid w:val="00272E58"/>
    <w:rsid w:val="00282E31"/>
    <w:rsid w:val="00287C81"/>
    <w:rsid w:val="00294370"/>
    <w:rsid w:val="00294FC1"/>
    <w:rsid w:val="002A4D45"/>
    <w:rsid w:val="002B37B5"/>
    <w:rsid w:val="002C439A"/>
    <w:rsid w:val="002C77EE"/>
    <w:rsid w:val="002D072A"/>
    <w:rsid w:val="002D1510"/>
    <w:rsid w:val="002F2015"/>
    <w:rsid w:val="002F6307"/>
    <w:rsid w:val="00303E81"/>
    <w:rsid w:val="00304C61"/>
    <w:rsid w:val="00314D04"/>
    <w:rsid w:val="00315F80"/>
    <w:rsid w:val="00316327"/>
    <w:rsid w:val="003222B4"/>
    <w:rsid w:val="00324D46"/>
    <w:rsid w:val="003251C8"/>
    <w:rsid w:val="0032693F"/>
    <w:rsid w:val="003314CC"/>
    <w:rsid w:val="00335D8F"/>
    <w:rsid w:val="0034221E"/>
    <w:rsid w:val="003468D8"/>
    <w:rsid w:val="00347ABA"/>
    <w:rsid w:val="00357F2B"/>
    <w:rsid w:val="003631D4"/>
    <w:rsid w:val="00364689"/>
    <w:rsid w:val="0036468F"/>
    <w:rsid w:val="00366336"/>
    <w:rsid w:val="0037364C"/>
    <w:rsid w:val="00380271"/>
    <w:rsid w:val="003820FE"/>
    <w:rsid w:val="0038645D"/>
    <w:rsid w:val="00396A39"/>
    <w:rsid w:val="003A638E"/>
    <w:rsid w:val="003B21ED"/>
    <w:rsid w:val="003B7883"/>
    <w:rsid w:val="003C18FD"/>
    <w:rsid w:val="003C3179"/>
    <w:rsid w:val="003C47D4"/>
    <w:rsid w:val="003D539B"/>
    <w:rsid w:val="003D6427"/>
    <w:rsid w:val="003E449C"/>
    <w:rsid w:val="003F2186"/>
    <w:rsid w:val="00400485"/>
    <w:rsid w:val="004214DF"/>
    <w:rsid w:val="00426B2A"/>
    <w:rsid w:val="00432822"/>
    <w:rsid w:val="00441F43"/>
    <w:rsid w:val="004451A4"/>
    <w:rsid w:val="00446BBA"/>
    <w:rsid w:val="00447551"/>
    <w:rsid w:val="00454B6D"/>
    <w:rsid w:val="0045652A"/>
    <w:rsid w:val="004604CE"/>
    <w:rsid w:val="004828C4"/>
    <w:rsid w:val="0048341E"/>
    <w:rsid w:val="00490664"/>
    <w:rsid w:val="00495373"/>
    <w:rsid w:val="004A0093"/>
    <w:rsid w:val="004B0894"/>
    <w:rsid w:val="004B45C1"/>
    <w:rsid w:val="004C2C3D"/>
    <w:rsid w:val="004C7664"/>
    <w:rsid w:val="004D06C0"/>
    <w:rsid w:val="004D3781"/>
    <w:rsid w:val="004D4F65"/>
    <w:rsid w:val="004D6184"/>
    <w:rsid w:val="004E2623"/>
    <w:rsid w:val="004E27F8"/>
    <w:rsid w:val="004E4F4B"/>
    <w:rsid w:val="004E7C69"/>
    <w:rsid w:val="004F0182"/>
    <w:rsid w:val="004F217F"/>
    <w:rsid w:val="004F4677"/>
    <w:rsid w:val="0051119C"/>
    <w:rsid w:val="00513203"/>
    <w:rsid w:val="005243C5"/>
    <w:rsid w:val="00534AF1"/>
    <w:rsid w:val="00544560"/>
    <w:rsid w:val="0054499D"/>
    <w:rsid w:val="0054696E"/>
    <w:rsid w:val="00550CE8"/>
    <w:rsid w:val="00555472"/>
    <w:rsid w:val="0055737D"/>
    <w:rsid w:val="00566E89"/>
    <w:rsid w:val="00567D9B"/>
    <w:rsid w:val="00571F85"/>
    <w:rsid w:val="00576003"/>
    <w:rsid w:val="0057728E"/>
    <w:rsid w:val="005817D5"/>
    <w:rsid w:val="00583C19"/>
    <w:rsid w:val="005923F9"/>
    <w:rsid w:val="00597DFF"/>
    <w:rsid w:val="005A2750"/>
    <w:rsid w:val="005A66A4"/>
    <w:rsid w:val="005B2C4E"/>
    <w:rsid w:val="005B57D2"/>
    <w:rsid w:val="005B6F33"/>
    <w:rsid w:val="005D04AF"/>
    <w:rsid w:val="005E0498"/>
    <w:rsid w:val="005E0D0A"/>
    <w:rsid w:val="005F1C14"/>
    <w:rsid w:val="005F4E04"/>
    <w:rsid w:val="005F5F9E"/>
    <w:rsid w:val="00601466"/>
    <w:rsid w:val="00605B42"/>
    <w:rsid w:val="00612F54"/>
    <w:rsid w:val="00621DF4"/>
    <w:rsid w:val="006221D7"/>
    <w:rsid w:val="00630F70"/>
    <w:rsid w:val="006330EB"/>
    <w:rsid w:val="006403CA"/>
    <w:rsid w:val="00647600"/>
    <w:rsid w:val="0065012C"/>
    <w:rsid w:val="00650F19"/>
    <w:rsid w:val="00651F29"/>
    <w:rsid w:val="00653E65"/>
    <w:rsid w:val="00664E1E"/>
    <w:rsid w:val="0066690B"/>
    <w:rsid w:val="00670F55"/>
    <w:rsid w:val="00673E13"/>
    <w:rsid w:val="00680FF4"/>
    <w:rsid w:val="00681D0A"/>
    <w:rsid w:val="00686009"/>
    <w:rsid w:val="00690BA7"/>
    <w:rsid w:val="006A1BAD"/>
    <w:rsid w:val="006A5FB0"/>
    <w:rsid w:val="006A712C"/>
    <w:rsid w:val="006A7580"/>
    <w:rsid w:val="006A788B"/>
    <w:rsid w:val="006B2337"/>
    <w:rsid w:val="006B3945"/>
    <w:rsid w:val="006B3E85"/>
    <w:rsid w:val="006E03CC"/>
    <w:rsid w:val="006E4EDD"/>
    <w:rsid w:val="006E7CA6"/>
    <w:rsid w:val="006F1F0D"/>
    <w:rsid w:val="00703ACA"/>
    <w:rsid w:val="0070719E"/>
    <w:rsid w:val="00714E58"/>
    <w:rsid w:val="0072160B"/>
    <w:rsid w:val="007235C9"/>
    <w:rsid w:val="0072526E"/>
    <w:rsid w:val="00725878"/>
    <w:rsid w:val="007267B4"/>
    <w:rsid w:val="00726C58"/>
    <w:rsid w:val="007279D0"/>
    <w:rsid w:val="007345E8"/>
    <w:rsid w:val="007370AB"/>
    <w:rsid w:val="00745FA4"/>
    <w:rsid w:val="0074732C"/>
    <w:rsid w:val="00750EA1"/>
    <w:rsid w:val="00762686"/>
    <w:rsid w:val="00780283"/>
    <w:rsid w:val="0078381D"/>
    <w:rsid w:val="007903AC"/>
    <w:rsid w:val="007918D0"/>
    <w:rsid w:val="00796B59"/>
    <w:rsid w:val="007C2BC5"/>
    <w:rsid w:val="007C3C35"/>
    <w:rsid w:val="007C3E03"/>
    <w:rsid w:val="007C4F41"/>
    <w:rsid w:val="007E3A76"/>
    <w:rsid w:val="007E61FA"/>
    <w:rsid w:val="007F47C3"/>
    <w:rsid w:val="008004D6"/>
    <w:rsid w:val="00804304"/>
    <w:rsid w:val="008069CA"/>
    <w:rsid w:val="008273D9"/>
    <w:rsid w:val="00832DEF"/>
    <w:rsid w:val="008334F3"/>
    <w:rsid w:val="00836472"/>
    <w:rsid w:val="008401DA"/>
    <w:rsid w:val="008404F0"/>
    <w:rsid w:val="00842F09"/>
    <w:rsid w:val="0084505C"/>
    <w:rsid w:val="0085350D"/>
    <w:rsid w:val="008563A3"/>
    <w:rsid w:val="00857597"/>
    <w:rsid w:val="00857792"/>
    <w:rsid w:val="00861263"/>
    <w:rsid w:val="008670D4"/>
    <w:rsid w:val="008727C2"/>
    <w:rsid w:val="0087286E"/>
    <w:rsid w:val="00874355"/>
    <w:rsid w:val="008801AE"/>
    <w:rsid w:val="00881A83"/>
    <w:rsid w:val="00890592"/>
    <w:rsid w:val="008967E2"/>
    <w:rsid w:val="00897813"/>
    <w:rsid w:val="008A6E6E"/>
    <w:rsid w:val="008B09DD"/>
    <w:rsid w:val="008B391D"/>
    <w:rsid w:val="008C6C87"/>
    <w:rsid w:val="008D63FC"/>
    <w:rsid w:val="008E449F"/>
    <w:rsid w:val="008E73BC"/>
    <w:rsid w:val="008E75EA"/>
    <w:rsid w:val="008F2763"/>
    <w:rsid w:val="00915D03"/>
    <w:rsid w:val="00920905"/>
    <w:rsid w:val="009232BB"/>
    <w:rsid w:val="00931C6C"/>
    <w:rsid w:val="009360DC"/>
    <w:rsid w:val="00936D85"/>
    <w:rsid w:val="00942C57"/>
    <w:rsid w:val="009433CF"/>
    <w:rsid w:val="009460B7"/>
    <w:rsid w:val="00946E97"/>
    <w:rsid w:val="00947184"/>
    <w:rsid w:val="00955F7F"/>
    <w:rsid w:val="00972E90"/>
    <w:rsid w:val="00987564"/>
    <w:rsid w:val="0098790E"/>
    <w:rsid w:val="009921D5"/>
    <w:rsid w:val="00992D9E"/>
    <w:rsid w:val="009969AD"/>
    <w:rsid w:val="009A1088"/>
    <w:rsid w:val="009A35FE"/>
    <w:rsid w:val="009A3F6E"/>
    <w:rsid w:val="009B025F"/>
    <w:rsid w:val="009B0989"/>
    <w:rsid w:val="009B16B8"/>
    <w:rsid w:val="009C19C2"/>
    <w:rsid w:val="009D1F31"/>
    <w:rsid w:val="009E05FD"/>
    <w:rsid w:val="009E4C66"/>
    <w:rsid w:val="009F01EF"/>
    <w:rsid w:val="009F3A44"/>
    <w:rsid w:val="009F3FDD"/>
    <w:rsid w:val="009F6C3D"/>
    <w:rsid w:val="00A10658"/>
    <w:rsid w:val="00A25214"/>
    <w:rsid w:val="00A3175C"/>
    <w:rsid w:val="00A3326D"/>
    <w:rsid w:val="00A36C6C"/>
    <w:rsid w:val="00A4596E"/>
    <w:rsid w:val="00A51A58"/>
    <w:rsid w:val="00A56BB4"/>
    <w:rsid w:val="00A64CE8"/>
    <w:rsid w:val="00A81980"/>
    <w:rsid w:val="00A82C19"/>
    <w:rsid w:val="00AA5470"/>
    <w:rsid w:val="00AA7552"/>
    <w:rsid w:val="00AB3893"/>
    <w:rsid w:val="00AC2610"/>
    <w:rsid w:val="00AC477B"/>
    <w:rsid w:val="00AC714D"/>
    <w:rsid w:val="00AD0DC5"/>
    <w:rsid w:val="00AD17F8"/>
    <w:rsid w:val="00AD3CB7"/>
    <w:rsid w:val="00AD5BA8"/>
    <w:rsid w:val="00AD73DB"/>
    <w:rsid w:val="00AE19F7"/>
    <w:rsid w:val="00AE7B36"/>
    <w:rsid w:val="00AF1A9D"/>
    <w:rsid w:val="00B06CC2"/>
    <w:rsid w:val="00B10B8F"/>
    <w:rsid w:val="00B17BA8"/>
    <w:rsid w:val="00B2197C"/>
    <w:rsid w:val="00B308B1"/>
    <w:rsid w:val="00B34BF6"/>
    <w:rsid w:val="00B37AAE"/>
    <w:rsid w:val="00B513E0"/>
    <w:rsid w:val="00B5194A"/>
    <w:rsid w:val="00B62D83"/>
    <w:rsid w:val="00B6591A"/>
    <w:rsid w:val="00B66E3B"/>
    <w:rsid w:val="00B75668"/>
    <w:rsid w:val="00B822E1"/>
    <w:rsid w:val="00B93E67"/>
    <w:rsid w:val="00BA48EE"/>
    <w:rsid w:val="00BB1209"/>
    <w:rsid w:val="00BB1CA8"/>
    <w:rsid w:val="00BC18F0"/>
    <w:rsid w:val="00BC3061"/>
    <w:rsid w:val="00BC5D16"/>
    <w:rsid w:val="00BD0362"/>
    <w:rsid w:val="00BD0945"/>
    <w:rsid w:val="00BD2279"/>
    <w:rsid w:val="00BD3662"/>
    <w:rsid w:val="00BD6650"/>
    <w:rsid w:val="00BD7FCA"/>
    <w:rsid w:val="00BF7EA4"/>
    <w:rsid w:val="00C003AB"/>
    <w:rsid w:val="00C1454B"/>
    <w:rsid w:val="00C174A6"/>
    <w:rsid w:val="00C22D91"/>
    <w:rsid w:val="00C22DCB"/>
    <w:rsid w:val="00C24C7A"/>
    <w:rsid w:val="00C35FA7"/>
    <w:rsid w:val="00C40C21"/>
    <w:rsid w:val="00C46B2B"/>
    <w:rsid w:val="00C64CBF"/>
    <w:rsid w:val="00C76794"/>
    <w:rsid w:val="00C856AE"/>
    <w:rsid w:val="00C91124"/>
    <w:rsid w:val="00C951A2"/>
    <w:rsid w:val="00C96A7E"/>
    <w:rsid w:val="00C9758F"/>
    <w:rsid w:val="00C97F6B"/>
    <w:rsid w:val="00CA3D69"/>
    <w:rsid w:val="00CA4794"/>
    <w:rsid w:val="00CA54DD"/>
    <w:rsid w:val="00CC53B4"/>
    <w:rsid w:val="00CD25DF"/>
    <w:rsid w:val="00CF38EE"/>
    <w:rsid w:val="00CF4531"/>
    <w:rsid w:val="00D10D5A"/>
    <w:rsid w:val="00D21536"/>
    <w:rsid w:val="00D21F13"/>
    <w:rsid w:val="00D2365D"/>
    <w:rsid w:val="00D26101"/>
    <w:rsid w:val="00D275A2"/>
    <w:rsid w:val="00D42BE9"/>
    <w:rsid w:val="00D56590"/>
    <w:rsid w:val="00D60375"/>
    <w:rsid w:val="00D60A26"/>
    <w:rsid w:val="00D627B9"/>
    <w:rsid w:val="00D655CF"/>
    <w:rsid w:val="00D6792F"/>
    <w:rsid w:val="00D71715"/>
    <w:rsid w:val="00D87823"/>
    <w:rsid w:val="00D97B84"/>
    <w:rsid w:val="00DA62E5"/>
    <w:rsid w:val="00DB6E0E"/>
    <w:rsid w:val="00DC0EF7"/>
    <w:rsid w:val="00DC13E0"/>
    <w:rsid w:val="00DD5D23"/>
    <w:rsid w:val="00DD7E20"/>
    <w:rsid w:val="00DF0550"/>
    <w:rsid w:val="00DF0778"/>
    <w:rsid w:val="00DF099F"/>
    <w:rsid w:val="00DF0B3B"/>
    <w:rsid w:val="00DF234A"/>
    <w:rsid w:val="00DF31CF"/>
    <w:rsid w:val="00DF5887"/>
    <w:rsid w:val="00E007B4"/>
    <w:rsid w:val="00E0494F"/>
    <w:rsid w:val="00E04B14"/>
    <w:rsid w:val="00E12F60"/>
    <w:rsid w:val="00E20777"/>
    <w:rsid w:val="00E23144"/>
    <w:rsid w:val="00E232BD"/>
    <w:rsid w:val="00E24889"/>
    <w:rsid w:val="00E405E6"/>
    <w:rsid w:val="00E4508B"/>
    <w:rsid w:val="00E527D7"/>
    <w:rsid w:val="00E54713"/>
    <w:rsid w:val="00E54B78"/>
    <w:rsid w:val="00E6794D"/>
    <w:rsid w:val="00E71D19"/>
    <w:rsid w:val="00E75BC3"/>
    <w:rsid w:val="00E9098C"/>
    <w:rsid w:val="00E97F1C"/>
    <w:rsid w:val="00EA6CF5"/>
    <w:rsid w:val="00EA7ADB"/>
    <w:rsid w:val="00EB5281"/>
    <w:rsid w:val="00EB7F6E"/>
    <w:rsid w:val="00EC5115"/>
    <w:rsid w:val="00EE66F5"/>
    <w:rsid w:val="00EE67FA"/>
    <w:rsid w:val="00F166F1"/>
    <w:rsid w:val="00F24CBA"/>
    <w:rsid w:val="00F25C51"/>
    <w:rsid w:val="00F37E33"/>
    <w:rsid w:val="00F46ABC"/>
    <w:rsid w:val="00F50ADF"/>
    <w:rsid w:val="00F57ACE"/>
    <w:rsid w:val="00F57E38"/>
    <w:rsid w:val="00F65E77"/>
    <w:rsid w:val="00F70FC3"/>
    <w:rsid w:val="00F7543B"/>
    <w:rsid w:val="00F80BD6"/>
    <w:rsid w:val="00F82379"/>
    <w:rsid w:val="00F82D85"/>
    <w:rsid w:val="00F875B4"/>
    <w:rsid w:val="00F91D82"/>
    <w:rsid w:val="00F967CF"/>
    <w:rsid w:val="00FA1E9F"/>
    <w:rsid w:val="00FA3B65"/>
    <w:rsid w:val="00FC5697"/>
    <w:rsid w:val="00FD5463"/>
    <w:rsid w:val="00FE07D8"/>
    <w:rsid w:val="00FE56A7"/>
    <w:rsid w:val="00FF0048"/>
    <w:rsid w:val="00FF36FF"/>
    <w:rsid w:val="00F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46189"/>
  <w15:docId w15:val="{02CBB964-9457-524F-8C76-D7E1B7DE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14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B14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14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B14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B14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B14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B14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B14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B14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25C51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F25C5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5C51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25C51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25C5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t">
    <w:name w:val="st"/>
    <w:basedOn w:val="DefaultParagraphFont"/>
    <w:rsid w:val="00653E65"/>
  </w:style>
  <w:style w:type="character" w:styleId="CommentReference">
    <w:name w:val="annotation reference"/>
    <w:basedOn w:val="DefaultParagraphFont"/>
    <w:uiPriority w:val="99"/>
    <w:semiHidden/>
    <w:unhideWhenUsed/>
    <w:rsid w:val="00400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485"/>
    <w:pPr>
      <w:spacing w:after="200"/>
    </w:pPr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485"/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48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uiPriority w:val="99"/>
    <w:rsid w:val="001D0644"/>
    <w:rPr>
      <w:rFonts w:ascii="Cambria" w:eastAsia="MS Mincho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B1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B14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B1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B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B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BodyA">
    <w:name w:val="Body A"/>
    <w:link w:val="BodyAChar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BodyAChar">
    <w:name w:val="Body A Char"/>
    <w:basedOn w:val="DefaultParagraphFont"/>
    <w:link w:val="BodyA"/>
    <w:rsid w:val="00E04B14"/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None">
    <w:name w:val="None"/>
    <w:rsid w:val="00E04B14"/>
  </w:style>
  <w:style w:type="character" w:customStyle="1" w:styleId="CitationChar">
    <w:name w:val="Citation Char"/>
    <w:rsid w:val="00E04B14"/>
    <w:rPr>
      <w:rFonts w:ascii="Times New Roman" w:hAnsi="Times New Roman"/>
      <w:sz w:val="24"/>
      <w:szCs w:val="24"/>
      <w:vertAlign w:val="superscript"/>
      <w:lang w:val="en-US"/>
    </w:rPr>
  </w:style>
  <w:style w:type="table" w:styleId="TableGrid">
    <w:name w:val="Table Grid"/>
    <w:basedOn w:val="TableNormal"/>
    <w:uiPriority w:val="59"/>
    <w:rsid w:val="00E04B1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 w:bidi="si-LK"/>
    </w:rPr>
  </w:style>
  <w:style w:type="paragraph" w:customStyle="1" w:styleId="Default">
    <w:name w:val="Default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US" w:bidi="si-LK"/>
    </w:rPr>
  </w:style>
  <w:style w:type="character" w:styleId="Hyperlink">
    <w:name w:val="Hyperlink"/>
    <w:basedOn w:val="DefaultParagraphFont"/>
    <w:uiPriority w:val="99"/>
    <w:unhideWhenUsed/>
    <w:rsid w:val="0072160B"/>
    <w:rPr>
      <w:color w:val="0000FF" w:themeColor="hyperlink"/>
      <w:u w:val="single"/>
    </w:rPr>
  </w:style>
  <w:style w:type="paragraph" w:styleId="ListParagraph">
    <w:name w:val="List Paragraph"/>
    <w:aliases w:val="List Paragraph (numbered (a)),Normal 2"/>
    <w:basedOn w:val="Normal"/>
    <w:link w:val="ListParagraphChar"/>
    <w:uiPriority w:val="34"/>
    <w:qFormat/>
    <w:rsid w:val="008563A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aliases w:val="List Paragraph (numbered (a)) Char,Normal 2 Char"/>
    <w:basedOn w:val="DefaultParagraphFont"/>
    <w:link w:val="ListParagraph"/>
    <w:uiPriority w:val="34"/>
    <w:rsid w:val="008563A3"/>
    <w:rPr>
      <w:rFonts w:eastAsiaTheme="minorHAnsi"/>
      <w:sz w:val="24"/>
      <w:szCs w:val="24"/>
      <w:lang w:eastAsia="en-US"/>
    </w:rPr>
  </w:style>
  <w:style w:type="paragraph" w:customStyle="1" w:styleId="Table">
    <w:name w:val="Table"/>
    <w:uiPriority w:val="99"/>
    <w:rsid w:val="008563A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b/>
      <w:bCs/>
      <w:i/>
      <w:iCs/>
      <w:color w:val="000000"/>
      <w:sz w:val="24"/>
      <w:szCs w:val="24"/>
      <w:u w:color="000000"/>
      <w:bdr w:val="nil"/>
      <w:lang w:eastAsia="en-US" w:bidi="si-LK"/>
    </w:rPr>
  </w:style>
  <w:style w:type="paragraph" w:styleId="Caption">
    <w:name w:val="caption"/>
    <w:basedOn w:val="Normal"/>
    <w:next w:val="Normal"/>
    <w:uiPriority w:val="35"/>
    <w:unhideWhenUsed/>
    <w:qFormat/>
    <w:rsid w:val="0007407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468D8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8D8"/>
    <w:rPr>
      <w:rFonts w:eastAsiaTheme="minorHAns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B0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195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1951"/>
    <w:pPr>
      <w:spacing w:before="100" w:beforeAutospacing="1" w:after="100" w:afterAutospacing="1"/>
    </w:pPr>
  </w:style>
  <w:style w:type="paragraph" w:customStyle="1" w:styleId="HeaderFooter">
    <w:name w:val="Header &amp; Footer"/>
    <w:uiPriority w:val="99"/>
    <w:semiHidden/>
    <w:rsid w:val="00211951"/>
    <w:pP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en-US" w:bidi="si-LK"/>
    </w:rPr>
  </w:style>
  <w:style w:type="paragraph" w:styleId="Revision">
    <w:name w:val="Revision"/>
    <w:hidden/>
    <w:uiPriority w:val="99"/>
    <w:semiHidden/>
    <w:rsid w:val="00F46A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5B4"/>
  </w:style>
  <w:style w:type="paragraph" w:styleId="Footer">
    <w:name w:val="footer"/>
    <w:basedOn w:val="Normal"/>
    <w:link w:val="Foot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5B4"/>
  </w:style>
  <w:style w:type="character" w:customStyle="1" w:styleId="apple-converted-space">
    <w:name w:val="apple-converted-space"/>
    <w:basedOn w:val="DefaultParagraphFont"/>
    <w:rsid w:val="00D42BE9"/>
  </w:style>
  <w:style w:type="character" w:styleId="Strong">
    <w:name w:val="Strong"/>
    <w:basedOn w:val="DefaultParagraphFont"/>
    <w:uiPriority w:val="22"/>
    <w:qFormat/>
    <w:rsid w:val="00D42B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0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langa Ruwanpathirana</dc:creator>
  <cp:lastModifiedBy>Sameera Senanayake</cp:lastModifiedBy>
  <cp:revision>6</cp:revision>
  <cp:lastPrinted>2018-06-21T04:43:00Z</cp:lastPrinted>
  <dcterms:created xsi:type="dcterms:W3CDTF">2019-04-28T23:46:00Z</dcterms:created>
  <dcterms:modified xsi:type="dcterms:W3CDTF">2019-05-3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